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914"/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1140"/>
        <w:gridCol w:w="1139"/>
        <w:gridCol w:w="1140"/>
        <w:gridCol w:w="1139"/>
        <w:gridCol w:w="1140"/>
        <w:gridCol w:w="1139"/>
        <w:gridCol w:w="813"/>
      </w:tblGrid>
      <w:tr w:rsidR="002103FD" w:rsidRPr="005A70F9" w14:paraId="0BFA9178" w14:textId="77777777" w:rsidTr="00183B35">
        <w:trPr>
          <w:trHeight w:val="297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7E62A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val="en-US"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AE60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val="en-US"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val="en-US" w:eastAsia="fr-CA"/>
              </w:rPr>
              <w:t> </w:t>
            </w:r>
          </w:p>
        </w:tc>
        <w:tc>
          <w:tcPr>
            <w:tcW w:w="65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F7FE8" w14:textId="77777777" w:rsidR="002103FD" w:rsidRPr="005A70F9" w:rsidRDefault="002103FD" w:rsidP="00183B3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 xml:space="preserve">Percentages of </w:t>
            </w:r>
            <w:proofErr w:type="spellStart"/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videos</w:t>
            </w:r>
            <w:proofErr w:type="spellEnd"/>
          </w:p>
        </w:tc>
      </w:tr>
      <w:tr w:rsidR="002103FD" w:rsidRPr="005A70F9" w14:paraId="5E574A35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6630" w14:textId="77777777" w:rsidR="002103FD" w:rsidRPr="005A70F9" w:rsidRDefault="002103FD" w:rsidP="00183B3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fr-CA"/>
              </w:rPr>
            </w:pPr>
            <w:r w:rsidRPr="007F1D4B">
              <w:rPr>
                <w:rFonts w:eastAsia="Times New Roman" w:cs="Arial"/>
                <w:b/>
                <w:bCs/>
                <w:color w:val="000000"/>
                <w:lang w:val="en-US" w:eastAsia="fr-CA"/>
              </w:rPr>
              <w:t xml:space="preserve">Summer timing and </w:t>
            </w:r>
            <w:r>
              <w:rPr>
                <w:rFonts w:eastAsia="Times New Roman" w:cs="Arial"/>
                <w:b/>
                <w:bCs/>
                <w:color w:val="000000"/>
                <w:lang w:val="en-US" w:eastAsia="fr-CA"/>
              </w:rPr>
              <w:t>h</w:t>
            </w:r>
            <w:r w:rsidRPr="007F1D4B">
              <w:rPr>
                <w:rFonts w:eastAsia="Times New Roman" w:cs="Arial"/>
                <w:b/>
                <w:bCs/>
                <w:color w:val="000000"/>
                <w:lang w:val="en-US" w:eastAsia="fr-CA"/>
              </w:rPr>
              <w:t>abitat t</w:t>
            </w:r>
            <w:r>
              <w:rPr>
                <w:rFonts w:eastAsia="Times New Roman" w:cs="Arial"/>
                <w:b/>
                <w:bCs/>
                <w:color w:val="000000"/>
                <w:lang w:val="en-US" w:eastAsia="fr-CA"/>
              </w:rPr>
              <w:t>ype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7BFEC1" w14:textId="77777777" w:rsidR="002103FD" w:rsidRPr="005A70F9" w:rsidRDefault="002103FD" w:rsidP="00183B3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June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8F83E" w14:textId="77777777" w:rsidR="002103FD" w:rsidRPr="005A70F9" w:rsidRDefault="002103FD" w:rsidP="00183B3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July</w:t>
            </w:r>
          </w:p>
        </w:tc>
        <w:tc>
          <w:tcPr>
            <w:tcW w:w="1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86353" w14:textId="77777777" w:rsidR="002103FD" w:rsidRPr="005A70F9" w:rsidRDefault="002103FD" w:rsidP="00183B3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August</w:t>
            </w:r>
          </w:p>
        </w:tc>
      </w:tr>
      <w:tr w:rsidR="002103FD" w:rsidRPr="005A70F9" w14:paraId="100EEAC6" w14:textId="77777777" w:rsidTr="00183B35">
        <w:trPr>
          <w:trHeight w:val="297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6B230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AEBA99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94D4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6AAD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57C6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199D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87A1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D0B72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b/>
                <w:bCs/>
                <w:color w:val="000000"/>
                <w:lang w:eastAsia="fr-CA"/>
              </w:rPr>
              <w:t>15</w:t>
            </w:r>
          </w:p>
        </w:tc>
      </w:tr>
      <w:tr w:rsidR="002103FD" w:rsidRPr="005A70F9" w14:paraId="4EC3B965" w14:textId="77777777" w:rsidTr="00183B35">
        <w:trPr>
          <w:trHeight w:val="297"/>
        </w:trPr>
        <w:tc>
          <w:tcPr>
            <w:tcW w:w="878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169B9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>Early</w:t>
            </w:r>
            <w:proofErr w:type="spellEnd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 transition (2017)</w:t>
            </w:r>
          </w:p>
          <w:p w14:paraId="7951B618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</w:p>
        </w:tc>
      </w:tr>
      <w:tr w:rsidR="002103FD" w:rsidRPr="005A70F9" w14:paraId="701E658A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C2923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Ericaceous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0E8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84E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15C9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1D4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ED44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29D6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5</w:t>
            </w:r>
          </w:p>
        </w:tc>
      </w:tr>
      <w:tr w:rsidR="002103FD" w:rsidRPr="005A70F9" w14:paraId="6A0F2527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6481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8EF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06FD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FE64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1CA5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682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024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4</w:t>
            </w:r>
          </w:p>
        </w:tc>
      </w:tr>
      <w:tr w:rsidR="002103FD" w:rsidRPr="005A70F9" w14:paraId="4396DC4B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1398F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ith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0E7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A048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C7A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EB6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780B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1020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4</w:t>
            </w:r>
          </w:p>
        </w:tc>
      </w:tr>
      <w:tr w:rsidR="002103FD" w:rsidRPr="005A70F9" w14:paraId="60689707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13B9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etla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57F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60AE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080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D7194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AFDA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2B78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</w:tr>
      <w:tr w:rsidR="002103FD" w:rsidRPr="005A70F9" w14:paraId="0E957B89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DC95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etland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ith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90F5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DE32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F4C1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800A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DD3C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202E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2103FD" w:rsidRPr="005A70F9" w14:paraId="2C698AFC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0EBAC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la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E21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7D74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FAA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E124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40C8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5B6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0</w:t>
            </w:r>
          </w:p>
        </w:tc>
      </w:tr>
      <w:tr w:rsidR="002103FD" w:rsidRPr="005A70F9" w14:paraId="5960AB10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5B618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Rocky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79AA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9E2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1776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E11C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C6F4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15C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103FD" w:rsidRPr="005A70F9" w14:paraId="6405DFEA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F5AC1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Snowy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9851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A6D4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021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6DAA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E42E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9D4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103FD" w:rsidRPr="005A70F9" w14:paraId="04A6DC24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C0646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aig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39855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D599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38AF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60E2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A9B66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744C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</w:tr>
      <w:tr w:rsidR="002103FD" w:rsidRPr="005A70F9" w14:paraId="6B74FF9F" w14:textId="77777777" w:rsidTr="00183B35">
        <w:trPr>
          <w:trHeight w:val="297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1424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>Intermediate</w:t>
            </w:r>
            <w:proofErr w:type="spellEnd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 transition (2016)</w:t>
            </w:r>
          </w:p>
          <w:p w14:paraId="1E09725C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</w:p>
        </w:tc>
      </w:tr>
      <w:tr w:rsidR="002103FD" w:rsidRPr="005A70F9" w14:paraId="269B6202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6C8E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Ericaceous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4256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AD10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115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373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D8E0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7F5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0</w:t>
            </w:r>
          </w:p>
        </w:tc>
      </w:tr>
      <w:tr w:rsidR="002103FD" w:rsidRPr="005A70F9" w14:paraId="5A0CEF11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B70D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A3CC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A439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7CA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043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862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852C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</w:tr>
      <w:tr w:rsidR="002103FD" w:rsidRPr="005A70F9" w14:paraId="5D108D80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374B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ith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2031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C18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440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C1D7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3AAD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961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8</w:t>
            </w:r>
          </w:p>
        </w:tc>
      </w:tr>
      <w:tr w:rsidR="002103FD" w:rsidRPr="005A70F9" w14:paraId="63A705A0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5A97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etla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2CB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7A5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A0EA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2B1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16A04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0DC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2103FD" w:rsidRPr="005A70F9" w14:paraId="1F24B1A1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FC603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etland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ith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C105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CD79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795D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5F1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8536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D88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2103FD" w:rsidRPr="005A70F9" w14:paraId="42C34443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F32A5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la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D6E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E680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8C84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246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8B9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A14F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8</w:t>
            </w:r>
          </w:p>
        </w:tc>
      </w:tr>
      <w:tr w:rsidR="002103FD" w:rsidRPr="005A70F9" w14:paraId="78DBADA3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93D5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Rocky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35E3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2015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F8B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842D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9770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7BBC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103FD" w:rsidRPr="005A70F9" w14:paraId="5AB3D705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393B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Snowy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D5F6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E90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779E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185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91E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006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103FD" w:rsidRPr="005A70F9" w14:paraId="431FE06D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CC5F7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aig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364D4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FF98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2461B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5BA1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80F3E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A905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</w:tr>
      <w:tr w:rsidR="002103FD" w:rsidRPr="005A70F9" w14:paraId="46AA2C29" w14:textId="77777777" w:rsidTr="00183B35">
        <w:trPr>
          <w:trHeight w:val="297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17D61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>Late</w:t>
            </w:r>
            <w:proofErr w:type="spellEnd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00"/>
                <w:lang w:eastAsia="fr-CA"/>
              </w:rPr>
              <w:t>summer</w:t>
            </w:r>
            <w:proofErr w:type="spellEnd"/>
            <w:r w:rsidRPr="005A70F9">
              <w:rPr>
                <w:rFonts w:eastAsia="Times New Roman" w:cs="Arial"/>
                <w:i/>
                <w:iCs/>
                <w:color w:val="000000"/>
                <w:lang w:eastAsia="fr-CA"/>
              </w:rPr>
              <w:t xml:space="preserve"> transition (2018)</w:t>
            </w:r>
          </w:p>
          <w:p w14:paraId="2363CC87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lang w:eastAsia="fr-CA"/>
              </w:rPr>
            </w:pPr>
          </w:p>
        </w:tc>
      </w:tr>
      <w:tr w:rsidR="002103FD" w:rsidRPr="005A70F9" w14:paraId="5607A54B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07ED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Ericaceous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B93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033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24F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B72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8249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05FC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8</w:t>
            </w:r>
          </w:p>
        </w:tc>
      </w:tr>
      <w:tr w:rsidR="002103FD" w:rsidRPr="005A70F9" w14:paraId="3E3635CC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D1113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F62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3C72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EC1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8AB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968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473A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1</w:t>
            </w:r>
          </w:p>
        </w:tc>
      </w:tr>
      <w:tr w:rsidR="002103FD" w:rsidRPr="005A70F9" w14:paraId="066D6F56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A24F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undra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ith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8A5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023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F78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CFB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1694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C60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6</w:t>
            </w:r>
          </w:p>
        </w:tc>
      </w:tr>
      <w:tr w:rsidR="002103FD" w:rsidRPr="005A70F9" w14:paraId="4E315BF7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F9D4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etla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0DB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7D4D6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E7C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064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DA53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8BC6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</w:tr>
      <w:tr w:rsidR="002103FD" w:rsidRPr="005A70F9" w14:paraId="5CD6E2C6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1FFAD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etland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with</w:t>
            </w:r>
            <w:proofErr w:type="spellEnd"/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A6DB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8FA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2CE2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B6F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7D54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F29E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</w:tr>
      <w:tr w:rsidR="002103FD" w:rsidRPr="005A70F9" w14:paraId="59B8BBC5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A2B1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Shrubla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353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1914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7A5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5D0FF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9B9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16265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6</w:t>
            </w:r>
          </w:p>
        </w:tc>
      </w:tr>
      <w:tr w:rsidR="002103FD" w:rsidRPr="005A70F9" w14:paraId="33C6518D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50CE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Rocky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0B95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2210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0A1E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156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9484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3557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103FD" w:rsidRPr="005A70F9" w14:paraId="30121D96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36D4E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 xml:space="preserve">Snowy </w:t>
            </w: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ground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5367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605C9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8B21C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AE98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7CF9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B90D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</w:tr>
      <w:tr w:rsidR="002103FD" w:rsidRPr="005A70F9" w14:paraId="3F2793AC" w14:textId="77777777" w:rsidTr="00183B35">
        <w:trPr>
          <w:trHeight w:val="297"/>
        </w:trPr>
        <w:tc>
          <w:tcPr>
            <w:tcW w:w="2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5D2B1" w14:textId="77777777" w:rsidR="002103FD" w:rsidRPr="005A70F9" w:rsidRDefault="002103FD" w:rsidP="00183B35">
            <w:pPr>
              <w:spacing w:line="240" w:lineRule="auto"/>
              <w:rPr>
                <w:rFonts w:eastAsia="Times New Roman" w:cs="Arial"/>
                <w:color w:val="000000"/>
                <w:lang w:eastAsia="fr-CA"/>
              </w:rPr>
            </w:pPr>
            <w:proofErr w:type="spellStart"/>
            <w:r w:rsidRPr="005A70F9">
              <w:rPr>
                <w:rFonts w:eastAsia="Times New Roman" w:cs="Arial"/>
                <w:color w:val="000000"/>
                <w:lang w:eastAsia="fr-CA"/>
              </w:rPr>
              <w:t>Taig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70A9EA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335924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F798B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69D92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795E0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2D6FD1" w14:textId="77777777" w:rsidR="002103FD" w:rsidRPr="005A70F9" w:rsidRDefault="002103FD" w:rsidP="00183B35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fr-CA"/>
              </w:rPr>
            </w:pPr>
            <w:r w:rsidRPr="005A70F9">
              <w:rPr>
                <w:rFonts w:eastAsia="Times New Roman" w:cs="Arial"/>
                <w:color w:val="000000"/>
                <w:lang w:eastAsia="fr-CA"/>
              </w:rPr>
              <w:t>3</w:t>
            </w:r>
          </w:p>
        </w:tc>
      </w:tr>
    </w:tbl>
    <w:p w14:paraId="1567AC1B" w14:textId="77777777" w:rsidR="00183B35" w:rsidRPr="00171A82" w:rsidRDefault="00183B35" w:rsidP="00183B35">
      <w:pPr>
        <w:jc w:val="both"/>
        <w:rPr>
          <w:lang w:val="en-US" w:eastAsia="fr-FR"/>
        </w:rPr>
      </w:pPr>
      <w:r w:rsidRPr="00171A82">
        <w:rPr>
          <w:rFonts w:cs="Times New Roman"/>
          <w:b/>
          <w:bCs/>
          <w:lang w:val="en-US"/>
        </w:rPr>
        <w:t>Table S4.</w:t>
      </w:r>
      <w:r w:rsidRPr="00171A82">
        <w:rPr>
          <w:rFonts w:cs="Times New Roman"/>
          <w:lang w:val="en-US"/>
        </w:rPr>
        <w:t xml:space="preserve"> </w:t>
      </w:r>
      <w:r w:rsidRPr="008C63CE">
        <w:rPr>
          <w:rFonts w:cs="Times New Roman"/>
          <w:b/>
          <w:bCs/>
          <w:lang w:val="en-US"/>
        </w:rPr>
        <w:t>Percentages of videos where a habitat type was used as a feeding site at least once by female migratory caribou of the RFH, in northern Québec, Canada</w:t>
      </w:r>
      <w:r w:rsidRPr="00171A82">
        <w:rPr>
          <w:rFonts w:cs="Times New Roman"/>
          <w:lang w:val="en-US"/>
        </w:rPr>
        <w:t xml:space="preserve">. Each date represents the start of a two-week period. Percentages were calculated with the number of videos where a habitat was seen as used and the total number of videos for that period. </w:t>
      </w:r>
    </w:p>
    <w:p w14:paraId="3F2DAA22" w14:textId="20CDE219" w:rsidR="002103FD" w:rsidRPr="003E0D5C" w:rsidRDefault="002103FD" w:rsidP="00183B35">
      <w:pPr>
        <w:jc w:val="both"/>
        <w:rPr>
          <w:lang w:val="en-US"/>
        </w:rPr>
      </w:pPr>
    </w:p>
    <w:sectPr w:rsidR="002103FD" w:rsidRPr="003E0D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3FD"/>
    <w:rsid w:val="00183B35"/>
    <w:rsid w:val="002103FD"/>
    <w:rsid w:val="003E0D5C"/>
    <w:rsid w:val="004D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7535E"/>
  <w15:chartTrackingRefBased/>
  <w15:docId w15:val="{3897350D-4EA4-44CD-A969-60867181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3FD"/>
    <w:pPr>
      <w:spacing w:after="0" w:line="276" w:lineRule="auto"/>
    </w:pPr>
    <w:rPr>
      <w:rFonts w:ascii="Arial Narrow" w:hAnsi="Arial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ne Béland</dc:creator>
  <cp:keywords/>
  <dc:description/>
  <cp:lastModifiedBy>Sophiane Béland</cp:lastModifiedBy>
  <cp:revision>2</cp:revision>
  <dcterms:created xsi:type="dcterms:W3CDTF">2023-07-31T03:14:00Z</dcterms:created>
  <dcterms:modified xsi:type="dcterms:W3CDTF">2023-07-31T03:14:00Z</dcterms:modified>
</cp:coreProperties>
</file>